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C238F" w14:textId="77777777" w:rsidR="009F0389" w:rsidRPr="00A34178" w:rsidRDefault="009F0389" w:rsidP="009F0389">
      <w:pPr>
        <w:spacing w:before="0" w:after="0"/>
        <w:rPr>
          <w:rFonts w:cs="Times New Roman"/>
          <w:sz w:val="18"/>
          <w:szCs w:val="18"/>
          <w:lang w:val="en-US"/>
        </w:rPr>
      </w:pPr>
      <w:r w:rsidRPr="00A34178">
        <w:rPr>
          <w:rFonts w:cs="Times New Roman"/>
          <w:b/>
          <w:sz w:val="18"/>
          <w:szCs w:val="18"/>
          <w:lang w:val="en-US"/>
        </w:rPr>
        <w:t>Table</w:t>
      </w:r>
      <w:r>
        <w:rPr>
          <w:rFonts w:cs="Times New Roman"/>
          <w:b/>
          <w:sz w:val="18"/>
          <w:szCs w:val="18"/>
          <w:lang w:val="en-US"/>
        </w:rPr>
        <w:t xml:space="preserve"> S10</w:t>
      </w:r>
      <w:r w:rsidRPr="00A34178">
        <w:rPr>
          <w:rFonts w:cs="Times New Roman"/>
          <w:b/>
          <w:sz w:val="18"/>
          <w:szCs w:val="18"/>
          <w:lang w:val="en-US"/>
        </w:rPr>
        <w:t>:</w:t>
      </w:r>
      <w:r w:rsidRPr="00A34178">
        <w:rPr>
          <w:rFonts w:cs="Times New Roman"/>
          <w:sz w:val="18"/>
          <w:szCs w:val="18"/>
          <w:lang w:val="en-US"/>
        </w:rPr>
        <w:t xml:space="preserve"> Toxicity results</w:t>
      </w:r>
      <w:r>
        <w:rPr>
          <w:rFonts w:cs="Times New Roman"/>
          <w:sz w:val="18"/>
          <w:szCs w:val="18"/>
          <w:lang w:val="en-US"/>
        </w:rPr>
        <w:t xml:space="preserve"> </w:t>
      </w:r>
      <w:r w:rsidRPr="00A34178">
        <w:rPr>
          <w:rFonts w:cs="Times New Roman"/>
          <w:sz w:val="18"/>
          <w:szCs w:val="18"/>
          <w:lang w:val="en-US"/>
        </w:rPr>
        <w:t>obtained using the Derek software</w:t>
      </w:r>
      <w:r>
        <w:rPr>
          <w:rFonts w:cs="Times New Roman"/>
          <w:sz w:val="18"/>
          <w:szCs w:val="18"/>
          <w:lang w:val="en-US"/>
        </w:rPr>
        <w:t xml:space="preserve"> for Hypothesis 5</w:t>
      </w:r>
      <w:r w:rsidRPr="00A34178">
        <w:rPr>
          <w:rFonts w:cs="Times New Roman"/>
          <w:sz w:val="18"/>
          <w:szCs w:val="18"/>
          <w:lang w:val="en-US"/>
        </w:rPr>
        <w:t>.</w:t>
      </w:r>
    </w:p>
    <w:tbl>
      <w:tblPr>
        <w:tblW w:w="0" w:type="auto"/>
        <w:tblInd w:w="-3" w:type="dxa"/>
        <w:tblBorders>
          <w:top w:val="single" w:sz="8" w:space="0" w:color="000000"/>
          <w:bottom w:val="single" w:sz="6" w:space="0" w:color="000000"/>
        </w:tblBorders>
        <w:tblLook w:val="0600" w:firstRow="0" w:lastRow="0" w:firstColumn="0" w:lastColumn="0" w:noHBand="1" w:noVBand="1"/>
      </w:tblPr>
      <w:tblGrid>
        <w:gridCol w:w="1847"/>
        <w:gridCol w:w="2185"/>
        <w:gridCol w:w="3124"/>
        <w:gridCol w:w="814"/>
      </w:tblGrid>
      <w:tr w:rsidR="009F0389" w:rsidRPr="00DA1146" w14:paraId="462E1B47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DD1F4F" w14:textId="77777777" w:rsidR="009F0389" w:rsidRPr="00B46D71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  <w:p w14:paraId="7506E4ED" w14:textId="77777777" w:rsidR="009F0389" w:rsidRPr="00B46D71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Structures</w:t>
            </w:r>
            <w:proofErr w:type="spellEnd"/>
          </w:p>
          <w:p w14:paraId="24894006" w14:textId="77777777" w:rsidR="009F0389" w:rsidRPr="00B46D71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69FD9F" w14:textId="77777777" w:rsidR="009F0389" w:rsidRPr="00B46D71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46D71">
              <w:rPr>
                <w:rFonts w:cs="Times New Roman"/>
                <w:sz w:val="20"/>
                <w:szCs w:val="20"/>
                <w:lang w:val="en-US"/>
              </w:rPr>
              <w:t>Toxicity Prediction Alert</w:t>
            </w:r>
          </w:p>
          <w:p w14:paraId="3D3395A1" w14:textId="77777777" w:rsidR="009F0389" w:rsidRPr="00B46D71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46D71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B46D71">
              <w:rPr>
                <w:rFonts w:cs="Times New Roman"/>
                <w:sz w:val="20"/>
                <w:szCs w:val="20"/>
                <w:lang w:val="en-US"/>
              </w:rPr>
              <w:t>in</w:t>
            </w:r>
            <w:proofErr w:type="gramEnd"/>
            <w:r w:rsidRPr="00B46D71">
              <w:rPr>
                <w:rFonts w:cs="Times New Roman"/>
                <w:sz w:val="20"/>
                <w:szCs w:val="20"/>
                <w:lang w:val="en-US"/>
              </w:rPr>
              <w:t xml:space="preserve"> human, rat and mouse)</w:t>
            </w:r>
          </w:p>
          <w:p w14:paraId="7F00054B" w14:textId="77777777" w:rsidR="009F0389" w:rsidRPr="00B46D71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D81D36" w14:textId="77777777" w:rsidR="009F0389" w:rsidRPr="00B46D71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Toxicophoric</w:t>
            </w:r>
            <w:proofErr w:type="spellEnd"/>
          </w:p>
          <w:p w14:paraId="03E569FA" w14:textId="77777777" w:rsidR="009F0389" w:rsidRPr="00B46D71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1F48A1" w14:textId="77777777" w:rsidR="009F0389" w:rsidRPr="00B46D71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Toxicity</w:t>
            </w:r>
            <w:proofErr w:type="spellEnd"/>
          </w:p>
          <w:p w14:paraId="323213CB" w14:textId="77777777" w:rsidR="009F0389" w:rsidRPr="00B46D71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9F0389" w:rsidRPr="00B46D71" w14:paraId="2B13D844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D94609" w14:textId="77777777" w:rsidR="009F0389" w:rsidRPr="00116FD7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PC-4517288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60BFE8" w14:textId="77777777" w:rsidR="009F0389" w:rsidRPr="00116FD7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Skin Sensitiz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AEEBD8" w14:textId="77777777" w:rsidR="009F0389" w:rsidRPr="00B46D71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Hydrazine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or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9A78A9" w14:textId="77777777" w:rsidR="009F0389" w:rsidRPr="00B46D71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Plausible</w:t>
            </w:r>
            <w:proofErr w:type="spellEnd"/>
          </w:p>
        </w:tc>
      </w:tr>
      <w:tr w:rsidR="009F0389" w:rsidRPr="00B46D71" w14:paraId="6A63B706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5C7FB2" w14:textId="77777777" w:rsidR="009F0389" w:rsidRPr="00116FD7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PC-487150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9BA514" w14:textId="77777777" w:rsidR="009F0389" w:rsidRPr="00116FD7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Skin Sensitiz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18F32B" w14:textId="77777777" w:rsidR="009F0389" w:rsidRPr="00B46D71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Substituted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phenol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or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3578AF" w14:textId="77777777" w:rsidR="009F0389" w:rsidRPr="00B46D71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Plausible</w:t>
            </w:r>
            <w:proofErr w:type="spellEnd"/>
          </w:p>
        </w:tc>
      </w:tr>
      <w:tr w:rsidR="009F0389" w:rsidRPr="00B46D71" w14:paraId="4F7A00A3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715F23" w14:textId="77777777" w:rsidR="009F0389" w:rsidRPr="00116FD7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PC-489667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5B8228" w14:textId="77777777" w:rsidR="009F0389" w:rsidRPr="00116FD7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Skin Sensitiz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9CF41A" w14:textId="77777777" w:rsidR="009F0389" w:rsidRPr="00B46D71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Substituted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phenol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or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4D4C6F" w14:textId="77777777" w:rsidR="009F0389" w:rsidRPr="00B46D71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Plausible</w:t>
            </w:r>
            <w:proofErr w:type="spellEnd"/>
          </w:p>
        </w:tc>
      </w:tr>
      <w:tr w:rsidR="009F0389" w:rsidRPr="00B46D71" w14:paraId="6446DB01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773D8A" w14:textId="77777777" w:rsidR="009F0389" w:rsidRPr="00116FD7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MCULE-757803247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80A62E" w14:textId="77777777" w:rsidR="009F0389" w:rsidRPr="00116FD7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Skin Sensitiz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7424C1" w14:textId="77777777" w:rsidR="009F0389" w:rsidRPr="00116FD7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 xml:space="preserve">Imine or </w:t>
            </w:r>
            <w:proofErr w:type="spellStart"/>
            <w:proofErr w:type="gramStart"/>
            <w:r w:rsidRPr="00116FD7">
              <w:rPr>
                <w:rFonts w:cs="Times New Roman"/>
                <w:sz w:val="20"/>
                <w:szCs w:val="20"/>
                <w:lang w:val="en-US"/>
              </w:rPr>
              <w:t>alpha,beta</w:t>
            </w:r>
            <w:proofErr w:type="spellEnd"/>
            <w:proofErr w:type="gramEnd"/>
            <w:r w:rsidRPr="00116FD7">
              <w:rPr>
                <w:rFonts w:cs="Times New Roman"/>
                <w:sz w:val="20"/>
                <w:szCs w:val="20"/>
                <w:lang w:val="en-US"/>
              </w:rPr>
              <w:t>-unsaturated imin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B2C547" w14:textId="77777777" w:rsidR="009F0389" w:rsidRPr="00B46D71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Plausible</w:t>
            </w:r>
            <w:proofErr w:type="spellEnd"/>
          </w:p>
        </w:tc>
      </w:tr>
      <w:tr w:rsidR="009F0389" w:rsidRPr="00B46D71" w14:paraId="1AC56672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4CA7A2" w14:textId="77777777" w:rsidR="009F0389" w:rsidRPr="00116FD7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PC-4966856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C7A567" w14:textId="77777777" w:rsidR="009F0389" w:rsidRPr="00116FD7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Skin Sensitiz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213910" w14:textId="77777777" w:rsidR="009F0389" w:rsidRPr="00B46D71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Hydrazine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or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6C9B8" w14:textId="77777777" w:rsidR="009F0389" w:rsidRPr="00B46D71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Plausible</w:t>
            </w:r>
            <w:proofErr w:type="spellEnd"/>
          </w:p>
        </w:tc>
      </w:tr>
      <w:tr w:rsidR="009F0389" w:rsidRPr="00B46D71" w14:paraId="6DA9840C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F7EBA6" w14:textId="77777777" w:rsidR="009F0389" w:rsidRPr="00116FD7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PC-5307353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17F6AD" w14:textId="77777777" w:rsidR="009F0389" w:rsidRPr="00116FD7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Skin Sensitiz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5F2D9B" w14:textId="77777777" w:rsidR="009F0389" w:rsidRPr="00B46D71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Hydrazine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or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655637" w14:textId="77777777" w:rsidR="009F0389" w:rsidRPr="00B46D71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Plausible</w:t>
            </w:r>
            <w:proofErr w:type="spellEnd"/>
          </w:p>
        </w:tc>
      </w:tr>
      <w:tr w:rsidR="009F0389" w:rsidRPr="00B46D71" w14:paraId="66A631E5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3BBB2B" w14:textId="77777777" w:rsidR="009F0389" w:rsidRPr="00116FD7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PC-8680939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882F5F" w14:textId="77777777" w:rsidR="009F0389" w:rsidRPr="00116FD7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Skin Sensitiz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8E25AE" w14:textId="77777777" w:rsidR="009F0389" w:rsidRPr="00B46D71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Hydrazine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or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4859B5" w14:textId="77777777" w:rsidR="009F0389" w:rsidRPr="00B46D71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Plausible</w:t>
            </w:r>
            <w:proofErr w:type="spellEnd"/>
          </w:p>
        </w:tc>
      </w:tr>
      <w:tr w:rsidR="009F0389" w:rsidRPr="00B46D71" w14:paraId="395C3E8F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D5006D" w14:textId="77777777" w:rsidR="009F0389" w:rsidRPr="00116FD7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PC-5307342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7E0E18" w14:textId="77777777" w:rsidR="009F0389" w:rsidRPr="00116FD7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Skin Sensitiz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EF86E9" w14:textId="77777777" w:rsidR="009F0389" w:rsidRPr="00B46D71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Hydrazine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or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176A77" w14:textId="77777777" w:rsidR="009F0389" w:rsidRPr="00B46D71" w:rsidRDefault="009F0389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Plausible</w:t>
            </w:r>
            <w:proofErr w:type="spellEnd"/>
          </w:p>
        </w:tc>
      </w:tr>
    </w:tbl>
    <w:p w14:paraId="22D8B9EF" w14:textId="77777777" w:rsidR="009F0389" w:rsidRDefault="009F0389" w:rsidP="009F0389">
      <w:pPr>
        <w:spacing w:before="0" w:after="0"/>
        <w:ind w:right="-34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>PC: PubChem</w:t>
      </w:r>
    </w:p>
    <w:p w14:paraId="6F61D253" w14:textId="77777777" w:rsidR="009F0389" w:rsidRDefault="009F0389" w:rsidP="009F0389"/>
    <w:p w14:paraId="16CEA574" w14:textId="77777777" w:rsidR="009F0389" w:rsidRDefault="009F0389" w:rsidP="009F0389"/>
    <w:p w14:paraId="10AE0AD1" w14:textId="77777777" w:rsidR="009F0389" w:rsidRDefault="009F0389" w:rsidP="009F0389"/>
    <w:p w14:paraId="7FE1A5D3" w14:textId="77777777" w:rsidR="009F0389" w:rsidRDefault="009F0389" w:rsidP="009F0389"/>
    <w:p w14:paraId="0EA38ECF" w14:textId="77777777" w:rsidR="009F0389" w:rsidRDefault="009F0389" w:rsidP="009F0389"/>
    <w:p w14:paraId="33AA581E" w14:textId="77777777" w:rsidR="009F0389" w:rsidRDefault="009F0389" w:rsidP="009F0389"/>
    <w:p w14:paraId="2903443A" w14:textId="77777777" w:rsidR="009F0389" w:rsidRDefault="009F0389" w:rsidP="009F0389"/>
    <w:p w14:paraId="7D5D29ED" w14:textId="77777777" w:rsidR="009F0389" w:rsidRDefault="009F0389" w:rsidP="009F0389"/>
    <w:p w14:paraId="7A1E6686" w14:textId="77777777" w:rsidR="009F0389" w:rsidRDefault="009F0389" w:rsidP="009F0389"/>
    <w:p w14:paraId="7B502593" w14:textId="77777777" w:rsidR="009F0389" w:rsidRDefault="009F0389" w:rsidP="009F0389"/>
    <w:p w14:paraId="4CBE8531" w14:textId="77777777" w:rsidR="009F0389" w:rsidRDefault="009F0389" w:rsidP="009F0389"/>
    <w:p w14:paraId="44088E54" w14:textId="77777777" w:rsidR="009F0389" w:rsidRDefault="009F0389" w:rsidP="009F0389"/>
    <w:p w14:paraId="17490B14" w14:textId="77777777" w:rsidR="009F0389" w:rsidRDefault="009F0389" w:rsidP="009F0389"/>
    <w:p w14:paraId="683ABA95" w14:textId="77777777" w:rsidR="009F0389" w:rsidRDefault="009F0389" w:rsidP="009F0389"/>
    <w:p w14:paraId="3014C870" w14:textId="77777777" w:rsidR="009F0389" w:rsidRDefault="009F0389" w:rsidP="009F0389"/>
    <w:p w14:paraId="285A3027" w14:textId="77777777" w:rsidR="009F0389" w:rsidRDefault="009F0389" w:rsidP="009F0389"/>
    <w:p w14:paraId="26F61C3D" w14:textId="77777777" w:rsidR="009F0389" w:rsidRDefault="009F0389" w:rsidP="009F0389"/>
    <w:p w14:paraId="4AA6225B" w14:textId="77777777" w:rsidR="009F0389" w:rsidRDefault="009F0389" w:rsidP="009F0389"/>
    <w:p w14:paraId="6280E0DC" w14:textId="77777777" w:rsidR="009F0389" w:rsidRDefault="009F0389" w:rsidP="009F0389"/>
    <w:sectPr w:rsidR="009F03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F0389"/>
    <w:rsid w:val="0000461A"/>
    <w:rsid w:val="007434F9"/>
    <w:rsid w:val="00780272"/>
    <w:rsid w:val="009F0389"/>
    <w:rsid w:val="00AC210E"/>
    <w:rsid w:val="00DB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011990"/>
  <w15:chartTrackingRefBased/>
  <w15:docId w15:val="{1B91863E-42F7-41A9-8B8D-683418826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389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48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Victor</dc:creator>
  <cp:keywords/>
  <dc:description/>
  <cp:lastModifiedBy>Igor Victor</cp:lastModifiedBy>
  <cp:revision>1</cp:revision>
  <dcterms:created xsi:type="dcterms:W3CDTF">2022-05-03T19:13:00Z</dcterms:created>
  <dcterms:modified xsi:type="dcterms:W3CDTF">2022-05-03T19:18:00Z</dcterms:modified>
</cp:coreProperties>
</file>